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001" w:rsidRPr="007B6748" w:rsidRDefault="003B6001" w:rsidP="003B6001">
      <w:pPr>
        <w:rPr>
          <w:rFonts w:eastAsia="Arial"/>
          <w:sz w:val="20"/>
          <w:szCs w:val="20"/>
        </w:rPr>
      </w:pPr>
      <w:r w:rsidRPr="007B6748">
        <w:rPr>
          <w:rFonts w:eastAsia="Arial"/>
          <w:b/>
          <w:bCs/>
          <w:sz w:val="20"/>
          <w:szCs w:val="20"/>
        </w:rPr>
        <w:t>Supplementary table 3 –</w:t>
      </w:r>
      <w:r w:rsidRPr="007B6748">
        <w:rPr>
          <w:rFonts w:eastAsia="Arial"/>
          <w:sz w:val="20"/>
          <w:szCs w:val="20"/>
        </w:rPr>
        <w:t>Overall new or worse disability by Washington Group disability domains before onset of Covid-19 compared with disability at time of follow-up.</w:t>
      </w:r>
    </w:p>
    <w:tbl>
      <w:tblPr>
        <w:tblStyle w:val="Table"/>
        <w:tblW w:w="9271" w:type="dxa"/>
        <w:jc w:val="center"/>
        <w:tblLayout w:type="fixed"/>
        <w:tblLook w:val="0420" w:firstRow="1" w:lastRow="0" w:firstColumn="0" w:lastColumn="0" w:noHBand="0" w:noVBand="1"/>
      </w:tblPr>
      <w:tblGrid>
        <w:gridCol w:w="3109"/>
        <w:gridCol w:w="3952"/>
        <w:gridCol w:w="2210"/>
      </w:tblGrid>
      <w:tr w:rsidR="003B6001" w:rsidRPr="007B6748" w:rsidTr="00803706">
        <w:trPr>
          <w:cantSplit/>
          <w:trHeight w:val="712"/>
          <w:tblHeader/>
          <w:jc w:val="center"/>
        </w:trPr>
        <w:tc>
          <w:tcPr>
            <w:tcW w:w="310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sz w:val="20"/>
                <w:szCs w:val="20"/>
              </w:rPr>
              <w:t>Washington Group Domain</w:t>
            </w:r>
          </w:p>
        </w:tc>
        <w:tc>
          <w:tcPr>
            <w:tcW w:w="3952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Total participants (%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Total N (%)</w:t>
            </w: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7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Vision</w:t>
            </w: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56 (7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ild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7 (1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oderate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9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severe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1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Hearing</w:t>
            </w: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86 (8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ild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8 (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oderate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severe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9 (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Walking and mobility</w:t>
            </w: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81 (5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ild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09 (3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oderate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1 (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severe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5 (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</w:tr>
      <w:tr w:rsidR="003B6001" w:rsidRPr="007B6748" w:rsidTr="00803706">
        <w:trPr>
          <w:cantSplit/>
          <w:trHeight w:val="475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Memory and concentration</w:t>
            </w: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82 (5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7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ild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98 (3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oderate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2 (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severe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5 (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</w:tr>
      <w:tr w:rsidR="003B6001" w:rsidRPr="007B6748" w:rsidTr="00803706">
        <w:trPr>
          <w:cantSplit/>
          <w:trHeight w:val="475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Washing and self-care</w:t>
            </w: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68 (8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ild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5 (1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oderate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severe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0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Communicating</w:t>
            </w: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65 (8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ild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0 (1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oderate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9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severe disability</w:t>
            </w:r>
          </w:p>
        </w:tc>
        <w:tc>
          <w:tcPr>
            <w:tcW w:w="22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3B6001" w:rsidRPr="007B6748" w:rsidTr="00803706">
        <w:trPr>
          <w:cantSplit/>
          <w:trHeight w:val="237"/>
          <w:jc w:val="center"/>
        </w:trPr>
        <w:tc>
          <w:tcPr>
            <w:tcW w:w="310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952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6001" w:rsidRPr="007B6748" w:rsidRDefault="003B6001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9 (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</w:tr>
    </w:tbl>
    <w:p w:rsidR="003B6001" w:rsidRPr="003B6001" w:rsidRDefault="003B6001">
      <w:pPr>
        <w:rPr>
          <w:rFonts w:eastAsia="Arial"/>
          <w:sz w:val="20"/>
          <w:szCs w:val="20"/>
        </w:rPr>
      </w:pPr>
      <w:r w:rsidRPr="007B6748">
        <w:rPr>
          <w:rFonts w:eastAsia="Arial"/>
          <w:sz w:val="20"/>
          <w:szCs w:val="20"/>
        </w:rPr>
        <w:t>Numbers are N (%).</w:t>
      </w:r>
      <w:bookmarkStart w:id="0" w:name="_GoBack"/>
      <w:bookmarkEnd w:id="0"/>
    </w:p>
    <w:sectPr w:rsidR="003B6001" w:rsidRPr="003B6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001"/>
    <w:rsid w:val="003B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CC38"/>
  <w15:chartTrackingRefBased/>
  <w15:docId w15:val="{D69E043D-B356-44A0-952B-F3976BB1B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0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3B6001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igfrid</dc:creator>
  <cp:keywords/>
  <dc:description/>
  <cp:lastModifiedBy>Louise Sigfrid</cp:lastModifiedBy>
  <cp:revision>1</cp:revision>
  <dcterms:created xsi:type="dcterms:W3CDTF">2021-07-08T18:10:00Z</dcterms:created>
  <dcterms:modified xsi:type="dcterms:W3CDTF">2021-07-08T18:11:00Z</dcterms:modified>
</cp:coreProperties>
</file>